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-1413"/>
        <w:tblW w:w="11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120"/>
        <w:gridCol w:w="1540"/>
        <w:gridCol w:w="2020"/>
        <w:gridCol w:w="1600"/>
        <w:gridCol w:w="1460"/>
        <w:gridCol w:w="1060"/>
        <w:gridCol w:w="1180"/>
      </w:tblGrid>
      <w:tr w:rsidR="00707C50" w:rsidRPr="00707C50" w:rsidTr="00707C50">
        <w:trPr>
          <w:trHeight w:val="300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Table S1 </w:t>
            </w: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ccessions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collected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this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origin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characteristic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07C50" w:rsidRPr="00707C50" w:rsidTr="00707C50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07C50" w:rsidRPr="00707C50" w:rsidTr="00707C50">
        <w:trPr>
          <w:trHeight w:val="720"/>
        </w:trPr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llection cod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ampling</w:t>
            </w:r>
            <w:proofErr w:type="spellEnd"/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are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c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GPS </w:t>
            </w:r>
            <w:proofErr w:type="spellStart"/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ordinate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itu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dul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NARP voucher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ris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alaman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52' 08.3"          E 45° 52' 45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67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tangomenabeva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58' 08.2"     E 45° 59' 32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sokatr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15 °52' 25.1"      E 46° 09' 03.1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65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lemo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47' 59.5"     E 46° 11' 07.1"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laphroxylo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8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toh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46' 52.8"         E 48° 26' 07.0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93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ongab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44' 44.7"          E 48° 26' 49.3"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201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. even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bookmarkStart w:id="0" w:name="_GoBack"/>
            <w:bookmarkEnd w:id="0"/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dohatapena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4' 02.2"    E 47° 29' 46.8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57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hits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44' 22.0"      E 47° 20' 21.2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Ditc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jomo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40' 26.3"    E 47° 17' 23.7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ofotrobo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43' 11.2"     E 47° 04' 05.3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63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Tsaramandros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21' 22.8"          E 47° 01' 32.7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loba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42' 27.0"     E 46° 23' 29.5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kopa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41' 45.0"     E 46° 22' 33.5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drefamanang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57' 42.2"     E 45° 57' 36.7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66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alaman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52' 08.3"          E 45° 52' 45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jung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                                     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sohab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59' 26.8"     E 45° 52' 34.6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jung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                             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vovok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06' 03.2"                    E 46° 40' 52.2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75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ongome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05' 11.4"       E 46° 44' 38.2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78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timimaland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crossin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23' 36.8"     E 47° 05' 47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82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Carriè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25' 38.0"     E 47° 08' 07.4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84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pasambazah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56' 27.8"          E 46° 49' 52.3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85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drib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36' 26.4"     E 46° 55' 46.6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86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pef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9° 03' 25.6"       E 46° 44' 30.4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2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Virgin Is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9° 04' 00.0"    E 46° 45' 48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7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nakambahin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4' 22.2"          E 47° 58' 03.1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90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amp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andr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38° 25.7"            E 48° 30' 18.2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99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alabak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50' 55.1"           E 48° 25' 09.8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203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Vodia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53' 04.1"    E 48° 15' 23.2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205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ohimangake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3' 31.4"         E 47° 36' 41.6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 -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dila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3° 15' 14.6"    E 48° 11' 14.4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 - West roa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3° 22' 37.3"     E 48° 13' 06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ndic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jung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parihingidro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42 '21.7"     E 46° 23' 16.1"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70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jung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                                 Petite Plage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 39' 34.7"    E 46° 20' 05.4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69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 - East roa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3° 27' 46.1"     E 48° 19' 16.1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 - East roa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3° 17' 20.0"     E 48° 18' 38.5"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chimp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ntananarivo-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Tsimbazaz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park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5' 46.2"        E 47° 31' 31.7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Gard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jomo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40' 26.3"    E 47° 17' 23.7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59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haref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9° 01' 07.9"    E 47° 11' 37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62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kadime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9° 56' 47.4'   E 49° 51' 45.4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64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kazomasi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7' 11.6"       E 46° 40' 06.0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68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pef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9° 03' 25.6"       E 46° 44' 30.4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0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hiatrondr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9° 01' 15.8"    E 46° 43' 10.0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4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ambai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3' 28.7"    E 47° 47' 20.5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Car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4' 37.6"             E 47° 42' 13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89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otrasa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43' 10.3"           E 48° 27' 24.7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95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alabak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50' 55.1"           E 48° 25' 09.8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202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ohimangakel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3' 31.4"         E 47° 36' 41.6"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nsitiv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tsiboka brid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56' 26.1"     E 46° 57' 13.0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Gard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62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ofotrobo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43' 11.2"     E 47° 04' 05.3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oronoz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lai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09' 40.0"     E 46° 41' 02.8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jung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                    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lobaka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5°42' 27.0"     E 46° 23' 29.5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71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ndikanama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06' 55.9"      E 46° 43' 23.7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74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maila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20' 38.4"     E 46° 50' 40.0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80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kadinond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9° 00' 16.9'    E 46° 27' 08.2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67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nakambahin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4' 22.2"          E 47° 58' 03.1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91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oramang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56' 42.0"            E 48° 13' 32.6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92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Tanambao-biampasi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45' 51.6"           E 48° 26' 29.6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94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atosoratr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36' 20.9"        E 48° 30' 55.8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98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alavat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7° 51' 18.3"          E 48° 18' 43.4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204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2-Aloat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ndranovela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8° 17' 51.0"    E 48° 16' 02.5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206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 - South Ea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3° 22' 47.4"   E 48° 19' 53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. </w:t>
            </w:r>
            <w:proofErr w:type="spellStart"/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niflo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ongome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05' 11.4"       E 46° 44' 38.2"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79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Bemailak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20'38.4"     E 46° 50' 40.0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81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pef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9° 03' 25.6"       E 46° 44' 30.4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71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1-Itas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oavinandria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9° 11' 12.8"    E 46° 45' 50.4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80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 - </w:t>
            </w: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pasindav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 13° 16' 17.4"   E 48° 16' 51.8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1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Nosy</w:t>
            </w:r>
            <w:proofErr w:type="spellEnd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e - West roa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3° 22' 37.3"     E 48° 13' 06.9"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. rostrat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2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oromalandy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07' 08.8"       E 46° 45' 06.1"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Mar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FM164</w:t>
            </w:r>
          </w:p>
        </w:tc>
      </w:tr>
      <w:tr w:rsidR="00707C50" w:rsidRPr="00707C50" w:rsidTr="00707C5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JFA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N4-Majung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Ambalanomb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 16° 06' 28.3"     E 46° 39' 16.4"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Ricefie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Ste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C50" w:rsidRPr="00707C50" w:rsidRDefault="00707C50" w:rsidP="00707C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07C5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EE2F71" w:rsidRDefault="00EE2F71"/>
    <w:sectPr w:rsidR="00EE2F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C50"/>
    <w:rsid w:val="00707C50"/>
    <w:rsid w:val="00EE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31C559-A5D8-4480-8858-5E990FF23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3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ighi</dc:creator>
  <cp:keywords/>
  <dc:description/>
  <cp:lastModifiedBy>arrighi</cp:lastModifiedBy>
  <cp:revision>1</cp:revision>
  <dcterms:created xsi:type="dcterms:W3CDTF">2023-09-12T14:49:00Z</dcterms:created>
  <dcterms:modified xsi:type="dcterms:W3CDTF">2023-09-12T14:50:00Z</dcterms:modified>
</cp:coreProperties>
</file>